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26DD" w:rsidRDefault="002426DD" w:rsidP="002426DD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</w:t>
      </w:r>
      <w:r w:rsidR="00CA2EE0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. Between-year values of Spearman correlation coefficients for cracking incidence </w:t>
      </w:r>
      <w:r w:rsidRPr="007D28E1">
        <w:rPr>
          <w:rFonts w:ascii="Times New Roman" w:hAnsi="Times New Roman" w:cs="Times New Roman"/>
        </w:rPr>
        <w:t>(number of cracked fruits</w:t>
      </w:r>
      <w:r>
        <w:rPr>
          <w:rFonts w:ascii="Times New Roman" w:hAnsi="Times New Roman" w:cs="Times New Roman"/>
        </w:rPr>
        <w:t xml:space="preserve"> per 50 observed fruits) in population R×L. Values above 0.5 are marked in bold. 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"/>
        <w:gridCol w:w="638"/>
        <w:gridCol w:w="639"/>
        <w:gridCol w:w="639"/>
        <w:gridCol w:w="639"/>
        <w:gridCol w:w="639"/>
        <w:gridCol w:w="639"/>
        <w:gridCol w:w="639"/>
        <w:gridCol w:w="636"/>
        <w:gridCol w:w="639"/>
        <w:gridCol w:w="636"/>
        <w:gridCol w:w="639"/>
        <w:gridCol w:w="639"/>
        <w:gridCol w:w="639"/>
        <w:gridCol w:w="639"/>
        <w:gridCol w:w="633"/>
        <w:gridCol w:w="633"/>
        <w:gridCol w:w="633"/>
        <w:gridCol w:w="633"/>
        <w:gridCol w:w="633"/>
        <w:gridCol w:w="633"/>
        <w:gridCol w:w="633"/>
      </w:tblGrid>
      <w:tr w:rsidR="002426DD" w:rsidTr="00E540A9"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_09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_1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_11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_12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_13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_14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_15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_09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_1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_11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_12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_13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_14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_15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S_09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S_1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S_11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S_12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S_13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S_14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S_15</w:t>
            </w:r>
          </w:p>
        </w:tc>
      </w:tr>
      <w:tr w:rsidR="002426DD" w:rsidTr="00E540A9">
        <w:tc>
          <w:tcPr>
            <w:tcW w:w="642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_08</w:t>
            </w: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2**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4**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6**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29*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7**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</w:t>
            </w:r>
            <w:r w:rsidR="00C7353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**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9**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E540A9">
        <w:tc>
          <w:tcPr>
            <w:tcW w:w="642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_09</w:t>
            </w:r>
          </w:p>
        </w:tc>
        <w:tc>
          <w:tcPr>
            <w:tcW w:w="642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nil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</w:t>
            </w:r>
            <w:r w:rsidR="00C7353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**</w:t>
            </w:r>
          </w:p>
        </w:tc>
        <w:tc>
          <w:tcPr>
            <w:tcW w:w="643" w:type="dxa"/>
            <w:tcBorders>
              <w:top w:val="nil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C7353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643" w:type="dxa"/>
            <w:tcBorders>
              <w:top w:val="nil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8**</w:t>
            </w:r>
          </w:p>
        </w:tc>
        <w:tc>
          <w:tcPr>
            <w:tcW w:w="643" w:type="dxa"/>
            <w:tcBorders>
              <w:top w:val="nil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</w:t>
            </w:r>
            <w:r w:rsidR="00C7353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**</w:t>
            </w:r>
          </w:p>
        </w:tc>
        <w:tc>
          <w:tcPr>
            <w:tcW w:w="643" w:type="dxa"/>
            <w:tcBorders>
              <w:top w:val="nil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3**</w:t>
            </w:r>
          </w:p>
        </w:tc>
        <w:tc>
          <w:tcPr>
            <w:tcW w:w="643" w:type="dxa"/>
            <w:tcBorders>
              <w:top w:val="nil"/>
            </w:tcBorders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1**</w:t>
            </w:r>
          </w:p>
        </w:tc>
        <w:tc>
          <w:tcPr>
            <w:tcW w:w="643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E540A9"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_10</w:t>
            </w:r>
          </w:p>
        </w:tc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7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4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5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</w:t>
            </w:r>
            <w:r w:rsidR="00C7353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2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E540A9"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_11</w:t>
            </w:r>
          </w:p>
        </w:tc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5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1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E540A9"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_12</w:t>
            </w:r>
          </w:p>
        </w:tc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7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3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4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E540A9"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_13</w:t>
            </w:r>
          </w:p>
        </w:tc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4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4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E540A9"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_14</w:t>
            </w:r>
          </w:p>
        </w:tc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6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E540A9"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_08</w:t>
            </w:r>
          </w:p>
        </w:tc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24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4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22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4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2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E540A9"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_09</w:t>
            </w:r>
          </w:p>
        </w:tc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9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1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7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26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5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E540A9"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_10</w:t>
            </w:r>
          </w:p>
        </w:tc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3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6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2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9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1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E540A9"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_11</w:t>
            </w:r>
          </w:p>
        </w:tc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ind w:hanging="42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-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6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4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E540A9"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_12</w:t>
            </w:r>
          </w:p>
        </w:tc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5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1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E540A9"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_13</w:t>
            </w:r>
          </w:p>
        </w:tc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C7353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5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E540A9"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_14</w:t>
            </w:r>
          </w:p>
        </w:tc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1*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E540A9"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S_08</w:t>
            </w:r>
          </w:p>
        </w:tc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2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C7353E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C7353E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C7353E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C7353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2426DD" w:rsidTr="00E540A9"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S_09</w:t>
            </w:r>
          </w:p>
        </w:tc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ind w:hanging="35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-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7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ind w:left="-19" w:hanging="19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-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6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3</w:t>
            </w:r>
          </w:p>
        </w:tc>
      </w:tr>
      <w:tr w:rsidR="002426DD" w:rsidTr="00E540A9"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S_10</w:t>
            </w:r>
          </w:p>
        </w:tc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ind w:hanging="35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-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25*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C7353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1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22*</w:t>
            </w:r>
          </w:p>
        </w:tc>
      </w:tr>
      <w:tr w:rsidR="002426DD" w:rsidTr="00E540A9"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S_11</w:t>
            </w:r>
          </w:p>
        </w:tc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C7353E" w:rsidP="00C7353E">
            <w:pPr>
              <w:ind w:hanging="98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426DD" w:rsidRPr="00C37B41">
              <w:rPr>
                <w:rFonts w:ascii="Times New Roman" w:hAnsi="Times New Roman" w:cs="Times New Roman"/>
                <w:sz w:val="15"/>
                <w:szCs w:val="15"/>
              </w:rPr>
              <w:t>-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2426DD" w:rsidRPr="00C37B41">
              <w:rPr>
                <w:rFonts w:ascii="Times New Roman" w:hAnsi="Times New Roman" w:cs="Times New Roman"/>
                <w:sz w:val="15"/>
                <w:szCs w:val="15"/>
              </w:rPr>
              <w:t>04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ind w:left="-51" w:firstLine="11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-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643" w:type="dxa"/>
            <w:vAlign w:val="bottom"/>
          </w:tcPr>
          <w:p w:rsidR="002426DD" w:rsidRPr="00C37B41" w:rsidRDefault="00C7353E" w:rsidP="00C7353E">
            <w:pPr>
              <w:ind w:hanging="9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426DD" w:rsidRPr="00C37B41">
              <w:rPr>
                <w:rFonts w:ascii="Times New Roman" w:hAnsi="Times New Roman" w:cs="Times New Roman"/>
                <w:sz w:val="15"/>
                <w:szCs w:val="15"/>
              </w:rPr>
              <w:t>-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2426DD" w:rsidRPr="00C37B41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2</w:t>
            </w:r>
          </w:p>
        </w:tc>
      </w:tr>
      <w:tr w:rsidR="002426DD" w:rsidTr="00E540A9"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S_12</w:t>
            </w:r>
          </w:p>
        </w:tc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27*</w:t>
            </w:r>
          </w:p>
        </w:tc>
      </w:tr>
      <w:tr w:rsidR="002426DD" w:rsidTr="00E540A9"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S_13</w:t>
            </w:r>
          </w:p>
        </w:tc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</w:tr>
      <w:tr w:rsidR="002426DD" w:rsidTr="00E540A9">
        <w:tc>
          <w:tcPr>
            <w:tcW w:w="642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S_14</w:t>
            </w:r>
          </w:p>
        </w:tc>
        <w:tc>
          <w:tcPr>
            <w:tcW w:w="642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3" w:type="dxa"/>
            <w:vAlign w:val="bottom"/>
          </w:tcPr>
          <w:p w:rsidR="002426DD" w:rsidRPr="00C37B41" w:rsidRDefault="002426DD" w:rsidP="00C735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</w:tr>
    </w:tbl>
    <w:p w:rsidR="002426DD" w:rsidRDefault="002426DD" w:rsidP="002426DD">
      <w:pPr>
        <w:rPr>
          <w:rFonts w:ascii="Times New Roman" w:hAnsi="Times New Roman" w:cs="Times New Roman"/>
        </w:rPr>
      </w:pPr>
      <w:r w:rsidRPr="005462B3">
        <w:rPr>
          <w:rFonts w:ascii="Times New Roman" w:hAnsi="Times New Roman" w:cs="Times New Roman"/>
        </w:rPr>
        <w:t xml:space="preserve">PE: </w:t>
      </w:r>
      <w:proofErr w:type="spellStart"/>
      <w:r w:rsidRPr="005462B3">
        <w:rPr>
          <w:rFonts w:ascii="Times New Roman" w:hAnsi="Times New Roman" w:cs="Times New Roman"/>
        </w:rPr>
        <w:t>pistillar</w:t>
      </w:r>
      <w:proofErr w:type="spellEnd"/>
      <w:r w:rsidRPr="005462B3">
        <w:rPr>
          <w:rFonts w:ascii="Times New Roman" w:hAnsi="Times New Roman" w:cs="Times New Roman"/>
        </w:rPr>
        <w:t xml:space="preserve"> end cracking; SE: stem end cracking; FS: fruit side cracking</w:t>
      </w:r>
      <w:r>
        <w:rPr>
          <w:rFonts w:ascii="Times New Roman" w:hAnsi="Times New Roman" w:cs="Times New Roman"/>
        </w:rPr>
        <w:t>; * p-value &lt;0.05 and &gt;0.01; ** p-value &lt;0.01</w:t>
      </w:r>
      <w:r w:rsidR="00CC52A0">
        <w:rPr>
          <w:rFonts w:ascii="Times New Roman" w:hAnsi="Times New Roman" w:cs="Times New Roman"/>
        </w:rPr>
        <w:t>.</w:t>
      </w:r>
    </w:p>
    <w:p w:rsidR="002426DD" w:rsidRDefault="002426DD" w:rsidP="002426DD">
      <w:pPr>
        <w:rPr>
          <w:rFonts w:ascii="Times New Roman" w:hAnsi="Times New Roman" w:cs="Times New Roman"/>
        </w:rPr>
      </w:pPr>
    </w:p>
    <w:sectPr w:rsidR="002426DD" w:rsidSect="001A73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3EF"/>
    <w:rsid w:val="00006D12"/>
    <w:rsid w:val="0003204F"/>
    <w:rsid w:val="00067EEB"/>
    <w:rsid w:val="000A754C"/>
    <w:rsid w:val="00117075"/>
    <w:rsid w:val="001A73EF"/>
    <w:rsid w:val="001E34B0"/>
    <w:rsid w:val="00213263"/>
    <w:rsid w:val="002426DD"/>
    <w:rsid w:val="00293C39"/>
    <w:rsid w:val="002D2D7B"/>
    <w:rsid w:val="003F67F0"/>
    <w:rsid w:val="00414FA8"/>
    <w:rsid w:val="0047693A"/>
    <w:rsid w:val="005142B0"/>
    <w:rsid w:val="006C1DC7"/>
    <w:rsid w:val="007572DF"/>
    <w:rsid w:val="007F1E8E"/>
    <w:rsid w:val="007F667C"/>
    <w:rsid w:val="008B4570"/>
    <w:rsid w:val="00AB5C77"/>
    <w:rsid w:val="00AE58B0"/>
    <w:rsid w:val="00C7353E"/>
    <w:rsid w:val="00CA2EE0"/>
    <w:rsid w:val="00CC52A0"/>
    <w:rsid w:val="00D814D1"/>
    <w:rsid w:val="00DC5FB6"/>
    <w:rsid w:val="00DD0D5A"/>
    <w:rsid w:val="00DD752F"/>
    <w:rsid w:val="00E540A9"/>
    <w:rsid w:val="00ED2CE2"/>
    <w:rsid w:val="00F9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4E4E8"/>
  <w15:docId w15:val="{E1B451E8-E4F6-4CD5-8073-2D12C0167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A7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QUERO</dc:creator>
  <cp:lastModifiedBy>Quero Garcia</cp:lastModifiedBy>
  <cp:revision>3</cp:revision>
  <dcterms:created xsi:type="dcterms:W3CDTF">2020-11-09T18:37:00Z</dcterms:created>
  <dcterms:modified xsi:type="dcterms:W3CDTF">2020-11-09T18:37:00Z</dcterms:modified>
</cp:coreProperties>
</file>